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05248" w14:textId="375E3BBB" w:rsidR="006A2B12" w:rsidRPr="00584C0E" w:rsidRDefault="006A2B12" w:rsidP="006A2B12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b/>
          <w:sz w:val="24"/>
          <w:szCs w:val="24"/>
        </w:rPr>
        <w:t xml:space="preserve">Supplementary Data S4: Distance sampling thermal imaging surveys. </w:t>
      </w:r>
    </w:p>
    <w:p w14:paraId="1B28D865" w14:textId="5405E9E5" w:rsidR="009051BA" w:rsidRDefault="006A2B12" w:rsidP="00835755">
      <w:pPr>
        <w:spacing w:before="240" w:after="240" w:line="480" w:lineRule="auto"/>
      </w:pPr>
      <w:r w:rsidRPr="00584C0E">
        <w:rPr>
          <w:rFonts w:ascii="Times New Roman" w:hAnsi="Times New Roman" w:cs="Times New Roman"/>
          <w:bCs/>
          <w:sz w:val="24"/>
          <w:szCs w:val="24"/>
        </w:rPr>
        <w:t>Distance sampling data were collected at night during the late winter as died-back vegetation allowed better detectability of animals and lower temperatures increase thermal contrast. One-sided transects were conducted from the front passenger seat of a 4-wheel drive a vehicle, driven at a maximum speed of 16 km/h with headlights off. The distance to each individual (or when a group was observed, the distance to the centre of the group) was measured using a Leica Laser Range Finder ‘LRF 800’ that was rigidly mounted on a night vision ‘Maxi-Kite Mk 4’ (THALES optics, St. Asaph, UK) with an infrared illuminator. An angle board was used to estimate (</w:t>
      </w:r>
      <w:r w:rsidRPr="00584C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5</w:t>
      </w:r>
      <w:r w:rsidRPr="00584C0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◦</w:t>
      </w:r>
      <w:r w:rsidRPr="00584C0E">
        <w:rPr>
          <w:rFonts w:ascii="Times New Roman" w:hAnsi="Times New Roman" w:cs="Times New Roman"/>
          <w:bCs/>
          <w:sz w:val="24"/>
          <w:szCs w:val="24"/>
        </w:rPr>
        <w:t>) the angle of the animal to the transect line to allow subsequent calculation of perpendicular distance.</w:t>
      </w:r>
    </w:p>
    <w:sectPr w:rsidR="009051BA" w:rsidSect="0083575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12"/>
    <w:rsid w:val="001F61D8"/>
    <w:rsid w:val="006A2B12"/>
    <w:rsid w:val="00835755"/>
    <w:rsid w:val="009051BA"/>
    <w:rsid w:val="00E8169A"/>
    <w:rsid w:val="00F6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0F58B"/>
  <w15:chartTrackingRefBased/>
  <w15:docId w15:val="{03DB9E4D-0069-44B4-8B78-8A1970E5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5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</cp:lastModifiedBy>
  <cp:revision>5</cp:revision>
  <dcterms:created xsi:type="dcterms:W3CDTF">2022-04-16T08:16:00Z</dcterms:created>
  <dcterms:modified xsi:type="dcterms:W3CDTF">2023-01-20T23:10:00Z</dcterms:modified>
</cp:coreProperties>
</file>